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2DF8" w:rsidRDefault="00262DF8" w:rsidP="00262DF8">
      <w:pPr>
        <w:pStyle w:val="Heading1"/>
      </w:pPr>
      <w:r>
        <w:t>Supplementary Material</w:t>
      </w:r>
    </w:p>
    <w:p w:rsidR="00262DF8" w:rsidRDefault="00262DF8" w:rsidP="00262DF8">
      <w:pPr>
        <w:pStyle w:val="Heading2"/>
      </w:pPr>
      <w:r>
        <w:t>Figure S4:</w:t>
      </w:r>
    </w:p>
    <w:p w:rsidR="00262DF8" w:rsidRDefault="00262DF8" w:rsidP="00262DF8">
      <w:pPr>
        <w:jc w:val="center"/>
        <w:rPr>
          <w:ins w:id="0" w:author="Dileepa Ediriweera" w:date="2018-05-08T12:04:00Z"/>
        </w:rPr>
      </w:pPr>
    </w:p>
    <w:p w:rsidR="0090422C" w:rsidRDefault="0090422C" w:rsidP="00262DF8">
      <w:pPr>
        <w:jc w:val="center"/>
      </w:pPr>
      <w:r w:rsidRPr="0090422C">
        <w:rPr>
          <w:noProof/>
          <w:lang w:val="en-GB" w:eastAsia="en-GB"/>
        </w:rPr>
        <w:drawing>
          <wp:inline distT="0" distB="0" distL="0" distR="0">
            <wp:extent cx="5980430" cy="2990215"/>
            <wp:effectExtent l="0" t="0" r="1270" b="635"/>
            <wp:docPr id="1" name="Picture 1" descr="C:\Users\ediriwe1\Box Sync\Snakebite project\Updated_temporal_analysis\Figure S4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diriwe1\Box Sync\Snakebite project\Updated_temporal_analysis\Figure S4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0430" cy="2990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2DF8" w:rsidRDefault="00262DF8" w:rsidP="00262DF8">
      <w:r>
        <w:t xml:space="preserve">Figure S4: </w:t>
      </w:r>
      <w:r w:rsidR="00CF2B95">
        <w:t>Number of observed snakebites in the survey (solid line) and the number of estimated snakebites from the fitted model (dashed line) for each bitten m</w:t>
      </w:r>
      <w:bookmarkStart w:id="1" w:name="_GoBack"/>
      <w:bookmarkEnd w:id="1"/>
      <w:r w:rsidR="00CF2B95">
        <w:t xml:space="preserve">onth. The solid line indicates the total number of observed snakebites in the survey by disaggregating into bitten month without adjusting for survey effort or recall bias. </w:t>
      </w:r>
    </w:p>
    <w:p w:rsidR="00262DF8" w:rsidRDefault="00262DF8">
      <w:pPr>
        <w:spacing w:after="160" w:line="259" w:lineRule="auto"/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</w:p>
    <w:sectPr w:rsidR="00262DF8" w:rsidSect="00D247A2">
      <w:footerReference w:type="default" r:id="rId7"/>
      <w:pgSz w:w="12240" w:h="15840"/>
      <w:pgMar w:top="1411" w:right="1411" w:bottom="1411" w:left="141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7E60" w:rsidRDefault="00C27E60">
      <w:pPr>
        <w:spacing w:after="0" w:line="240" w:lineRule="auto"/>
      </w:pPr>
      <w:r>
        <w:separator/>
      </w:r>
    </w:p>
  </w:endnote>
  <w:endnote w:type="continuationSeparator" w:id="0">
    <w:p w:rsidR="00C27E60" w:rsidRDefault="00C27E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650512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E6D8E" w:rsidRDefault="008D79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422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E6D8E" w:rsidRDefault="00C27E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7E60" w:rsidRDefault="00C27E60">
      <w:pPr>
        <w:spacing w:after="0" w:line="240" w:lineRule="auto"/>
      </w:pPr>
      <w:r>
        <w:separator/>
      </w:r>
    </w:p>
  </w:footnote>
  <w:footnote w:type="continuationSeparator" w:id="0">
    <w:p w:rsidR="00C27E60" w:rsidRDefault="00C27E6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ileepa Ediriweera">
    <w15:presenceInfo w15:providerId="None" w15:userId="Dileepa Ediriwee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7D0"/>
    <w:rsid w:val="0018206C"/>
    <w:rsid w:val="001C2423"/>
    <w:rsid w:val="00262DF8"/>
    <w:rsid w:val="00407CB5"/>
    <w:rsid w:val="00617B62"/>
    <w:rsid w:val="008D798C"/>
    <w:rsid w:val="0090422C"/>
    <w:rsid w:val="00C27E60"/>
    <w:rsid w:val="00CF2B95"/>
    <w:rsid w:val="00D277D0"/>
    <w:rsid w:val="00EB4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AC85D"/>
  <w15:chartTrackingRefBased/>
  <w15:docId w15:val="{E9C8CC46-EF48-45A9-B7B5-B644E64DD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2DF8"/>
    <w:pPr>
      <w:spacing w:after="200" w:line="48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2DF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2D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DF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62DF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262DF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62D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2DF8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262DF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>Lancaster University</Company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epa Ediriweera</dc:creator>
  <cp:keywords/>
  <dc:description/>
  <cp:lastModifiedBy>Dileepa Ediriweera</cp:lastModifiedBy>
  <cp:revision>6</cp:revision>
  <dcterms:created xsi:type="dcterms:W3CDTF">2018-05-04T09:26:00Z</dcterms:created>
  <dcterms:modified xsi:type="dcterms:W3CDTF">2018-05-08T11:05:00Z</dcterms:modified>
</cp:coreProperties>
</file>